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3B60" w:rsidRDefault="00CB3B60" w:rsidP="006900F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 w:rsidR="00D50D5B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Results of s</w:t>
      </w:r>
      <w:r w:rsidRPr="00C96A92">
        <w:rPr>
          <w:rFonts w:ascii="Times New Roman" w:hAnsi="Times New Roman" w:cs="Times New Roman"/>
          <w:sz w:val="24"/>
          <w:szCs w:val="24"/>
        </w:rPr>
        <w:t>patial autocorrelation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36190">
        <w:rPr>
          <w:rFonts w:ascii="Times New Roman" w:hAnsi="Times New Roman" w:cs="Times New Roman"/>
          <w:sz w:val="24"/>
          <w:szCs w:val="24"/>
        </w:rPr>
        <w:t>of the response variable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2081D">
        <w:rPr>
          <w:rFonts w:ascii="Times New Roman" w:hAnsi="Times New Roman" w:cs="Times New Roman"/>
          <w:sz w:val="24"/>
          <w:szCs w:val="24"/>
        </w:rPr>
        <w:t>i.e. bio</w:t>
      </w:r>
      <w:r>
        <w:rPr>
          <w:rFonts w:ascii="Times New Roman" w:hAnsi="Times New Roman" w:cs="Times New Roman" w:hint="eastAsia"/>
          <w:sz w:val="24"/>
          <w:szCs w:val="24"/>
        </w:rPr>
        <w:t>diversity indices)</w:t>
      </w:r>
      <w:r w:rsidR="00A41CE6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W w:w="7783" w:type="dxa"/>
        <w:jc w:val="center"/>
        <w:tblLook w:val="04A0"/>
      </w:tblPr>
      <w:tblGrid>
        <w:gridCol w:w="1289"/>
        <w:gridCol w:w="1630"/>
        <w:gridCol w:w="1960"/>
        <w:gridCol w:w="1558"/>
        <w:gridCol w:w="1346"/>
      </w:tblGrid>
      <w:tr w:rsidR="00CB3B60" w:rsidRPr="00087669" w:rsidTr="00C340DE">
        <w:trPr>
          <w:trHeight w:val="345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oran's I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xpectat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Varianc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96A9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p</w:t>
            </w: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value</w:t>
            </w:r>
          </w:p>
        </w:tc>
      </w:tr>
      <w:tr w:rsidR="00CB3B60" w:rsidRPr="00087669" w:rsidTr="00272267">
        <w:trPr>
          <w:trHeight w:val="34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R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32</w:t>
            </w:r>
          </w:p>
        </w:tc>
      </w:tr>
      <w:tr w:rsidR="00CB3B60" w:rsidRPr="00087669" w:rsidTr="00272267">
        <w:trPr>
          <w:trHeight w:val="34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R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58</w:t>
            </w:r>
          </w:p>
        </w:tc>
      </w:tr>
      <w:tr w:rsidR="00CB3B60" w:rsidRPr="00087669" w:rsidTr="00272267">
        <w:trPr>
          <w:trHeight w:val="34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E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</w:tr>
      <w:tr w:rsidR="00CB3B60" w:rsidRPr="00087669" w:rsidTr="00272267">
        <w:trPr>
          <w:trHeight w:val="34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D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</w:tr>
      <w:tr w:rsidR="00CB3B60" w:rsidRPr="00087669" w:rsidTr="00272267">
        <w:trPr>
          <w:trHeight w:val="34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ao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89</w:t>
            </w:r>
          </w:p>
        </w:tc>
      </w:tr>
      <w:tr w:rsidR="00CB3B60" w:rsidRPr="00087669" w:rsidTr="00272267">
        <w:trPr>
          <w:trHeight w:val="34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v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57</w:t>
            </w:r>
          </w:p>
        </w:tc>
      </w:tr>
      <w:tr w:rsidR="00CB3B60" w:rsidRPr="00087669" w:rsidTr="00C340DE">
        <w:trPr>
          <w:trHeight w:val="345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Var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B60" w:rsidRPr="00087669" w:rsidRDefault="00CB3B60" w:rsidP="000F76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8766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47</w:t>
            </w:r>
          </w:p>
        </w:tc>
      </w:tr>
    </w:tbl>
    <w:p w:rsidR="00CB3B60" w:rsidRDefault="00CB3B60" w:rsidP="00CB3B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25F7D" w:rsidRDefault="00225F7D"/>
    <w:p w:rsidR="00CB3B60" w:rsidRDefault="00CB3B60"/>
    <w:p w:rsidR="00CB3B60" w:rsidRDefault="00CB3B60"/>
    <w:p w:rsidR="00CB3B60" w:rsidRDefault="00CB3B60"/>
    <w:p w:rsidR="00CB3B60" w:rsidRDefault="00CB3B60"/>
    <w:p w:rsidR="00CB3B60" w:rsidRDefault="00CB3B60"/>
    <w:p w:rsidR="00CB3B60" w:rsidRDefault="00CB3B60"/>
    <w:p w:rsidR="00CB3B60" w:rsidRDefault="00CB3B60"/>
    <w:p w:rsidR="00CB3B60" w:rsidRDefault="00CB3B60"/>
    <w:p w:rsidR="00CB3B60" w:rsidRDefault="00CB3B60"/>
    <w:p w:rsidR="00CB3B60" w:rsidRDefault="00CB3B60"/>
    <w:p w:rsidR="00CB3B60" w:rsidRDefault="00CB3B60"/>
    <w:p w:rsidR="00CB3B60" w:rsidRDefault="00CB3B60"/>
    <w:p w:rsidR="00CB3B60" w:rsidRDefault="00CB3B60"/>
    <w:p w:rsidR="00225F7D" w:rsidRDefault="00225F7D" w:rsidP="006900F8">
      <w:pPr>
        <w:ind w:firstLineChars="50" w:firstLine="120"/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225F7D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="00CB3B60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proofErr w:type="gramStart"/>
      <w:r w:rsidR="00272267">
        <w:rPr>
          <w:rFonts w:ascii="Times New Roman" w:hAnsi="Times New Roman" w:cs="Times New Roman" w:hint="eastAsia"/>
          <w:sz w:val="24"/>
          <w:szCs w:val="24"/>
        </w:rPr>
        <w:t>Taxo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ist of the identified 195 macroinvertebrat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ax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South </w:t>
      </w:r>
      <w:r>
        <w:rPr>
          <w:rFonts w:ascii="Times New Roman" w:hAnsi="Times New Roman" w:cs="Times New Roman"/>
          <w:sz w:val="24"/>
          <w:szCs w:val="24"/>
        </w:rPr>
        <w:t>Tibetan</w:t>
      </w:r>
      <w:r w:rsidR="002A682D">
        <w:rPr>
          <w:rFonts w:ascii="Times New Roman" w:hAnsi="Times New Roman" w:cs="Times New Roman"/>
          <w:sz w:val="24"/>
          <w:szCs w:val="24"/>
        </w:rPr>
        <w:t xml:space="preserve"> streams.</w:t>
      </w:r>
      <w:proofErr w:type="gramEnd"/>
    </w:p>
    <w:p w:rsidR="007938D9" w:rsidRPr="00225F7D" w:rsidRDefault="007938D9" w:rsidP="006900F8">
      <w:pPr>
        <w:ind w:firstLineChars="50" w:firstLine="12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359" w:type="dxa"/>
        <w:jc w:val="center"/>
        <w:tblInd w:w="93" w:type="dxa"/>
        <w:tblLook w:val="04A0"/>
      </w:tblPr>
      <w:tblGrid>
        <w:gridCol w:w="3308"/>
        <w:gridCol w:w="2787"/>
        <w:gridCol w:w="2264"/>
      </w:tblGrid>
      <w:tr w:rsidR="007938D9" w:rsidRPr="007938D9" w:rsidTr="007938D9">
        <w:trPr>
          <w:trHeight w:val="389"/>
          <w:jc w:val="center"/>
        </w:trPr>
        <w:tc>
          <w:tcPr>
            <w:tcW w:w="3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OLE_LINK369"/>
            <w:bookmarkStart w:id="1" w:name="OLE_LINK370"/>
            <w:r w:rsidRPr="007938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/Genus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38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22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38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der</w:t>
            </w:r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phemera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</w:t>
            </w:r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eti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et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etiell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et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cloeon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et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runell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el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rratell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el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ncticostell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el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phacerell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el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phemerell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el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oephemer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oephemer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tacanthurus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tageni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ithrogen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tageni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peor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tageni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Iron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tageni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nygmin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tageni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ptagen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</w:t>
            </w:r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tageni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eni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en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phlonur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phlonur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elet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phlonur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Habrophlebiode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</w:t>
            </w:r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ophlebi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ptophleb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</w:t>
            </w:r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ophlebi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eme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dropsyche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psych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stemum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psych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tamy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psych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eumatopsyche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psych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ctopsyche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psych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agapet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ssosomat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gapet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ssosomat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ossosom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ssosomat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29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chycentrus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chycentr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asem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chycentr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mnocentrop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mnocentropod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nopsyche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nopsych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atan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atani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centrop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centropod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ureclipsi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centropod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droptil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pti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yacophil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1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yacophi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yacophil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2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yacophi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yacophil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3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yacophi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yacophil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4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yacophi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Himalopsyche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1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yacophi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malopsyche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2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yacophi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pidostom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1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idostomat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pidostom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2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idostomat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ostoec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mnephi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yphopsyche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mnephi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ocosmoec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mnephi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mophylax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mnephi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mnephil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mnephi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olophilode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ilopotam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imarr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ilopotam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silochorem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bios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pe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ychomyi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amoceratidae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amocerat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sonemur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mour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hinemur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mour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mour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mour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soperl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lod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vsol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lod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lopic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lod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kwal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lod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umannell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lod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Capn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ni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ucapnopsi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ni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leuctr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uctridae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enionem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eniopteryg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rophopteryx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eniopteryg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walli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loroper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rconych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loroper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ltoperlopsi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ltoper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goperl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tropin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lineur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lidae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rogomphus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mph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onat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rmagomphus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mph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onat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yiogomph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mph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onat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pogomph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mph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onat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mphidae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mph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onat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m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mi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onat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rdulegaster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dulegastr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onat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mpetrum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bellu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onat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taerin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opteryg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onat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ryop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yop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e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Berosus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phi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e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ytiscus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tisc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e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nelmi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mid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e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ptioserv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mid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e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onielo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mid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e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ysomelidae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ysome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e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ulacodes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a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idoptera</w:t>
            </w:r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xyelophil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a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idoptera</w:t>
            </w:r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tohermes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yda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al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iosmylidae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iosmy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onect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ix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toch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pu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xatom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1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pu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xatom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2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pu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piphragm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pu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dici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</w:t>
            </w:r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pu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ipul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1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pu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ipul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2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pu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is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pu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cranot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pu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ctylolabis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pu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mulium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ul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Rhagionid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agion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banus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an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merodromi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id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eogeton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id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ephariceridae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epharicer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uterophlebiidae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uterophlebi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syhele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ychod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ironomapter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obor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licoide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atopogon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zz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atopogon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llochohele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atopogon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ucil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ilop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ydr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micryptochironomus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otendipe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tendipe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pedilum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yptochironom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ictochironom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chironom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ethr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ironom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Apedilum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p1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opsetr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1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opsetr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2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nytars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1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nytars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2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crotendipe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dotanytars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eotanytarsus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tanytars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ozavrel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eopelop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nypod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pelop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nypod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nchapelop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nypod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labesmyi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nypod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tars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nypod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cladi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nypod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nyp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nypod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cladi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renosmitt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thocladi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1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thocladi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2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Cricotop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1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icotop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2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rynoneur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ricotop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cricotop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rthocladius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poicocladi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ukiefferiell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kiefferiell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trichocladi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metrioremn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rdiocladi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aetocladi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ctrocladi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leniell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terotrissocladi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veteniadiscoloripe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cladi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eocricotop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ill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mnophye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nocladi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Thienemanniell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uryhapsi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mpterosmitt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orthocladi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dimes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mes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reoheptagyi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mes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gast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mes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ames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mes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tthast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mes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diames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mesin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ter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mmaridae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mmar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phipod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ndidierell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or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phipod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mnodril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ffmeisteri</w:t>
            </w:r>
            <w:proofErr w:type="spellEnd"/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ific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ificid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mnodril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ific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ificid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lmatodril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ific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ificid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bifex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ific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ificid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umbriculus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ariegatum</w:t>
            </w:r>
            <w:proofErr w:type="spellEnd"/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ific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ificid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retim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ascolec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plotaxid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idericia</w:t>
            </w:r>
            <w:proofErr w:type="spellEnd"/>
            <w:r w:rsidRPr="007938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chytraeida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ificid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acarina</w:t>
            </w:r>
            <w:proofErr w:type="spellEnd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acarina.fam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riformes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Turbellaria</w:t>
            </w:r>
            <w:proofErr w:type="spellEnd"/>
          </w:p>
        </w:tc>
        <w:tc>
          <w:tcPr>
            <w:tcW w:w="2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Tricladida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proofErr w:type="spellStart"/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Tricladida</w:t>
            </w:r>
            <w:proofErr w:type="spellEnd"/>
          </w:p>
        </w:tc>
      </w:tr>
      <w:tr w:rsidR="007938D9" w:rsidRPr="007938D9" w:rsidTr="007938D9">
        <w:trPr>
          <w:trHeight w:val="374"/>
          <w:jc w:val="center"/>
        </w:trPr>
        <w:tc>
          <w:tcPr>
            <w:tcW w:w="3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Nematodes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Nematodes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8D9" w:rsidRPr="007938D9" w:rsidRDefault="007938D9" w:rsidP="007938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938D9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Nematodes</w:t>
            </w:r>
          </w:p>
        </w:tc>
      </w:tr>
    </w:tbl>
    <w:p w:rsidR="007B5DA4" w:rsidRDefault="007B5DA4" w:rsidP="007B5DA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B5DA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408143" cy="4515901"/>
            <wp:effectExtent l="19050" t="0" r="0" b="0"/>
            <wp:docPr id="4" name="图片 4" descr="C:\Users\lenovo\Desktop\文章\投稿\多样性和分布\Figure 1 - 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文章\投稿\多样性和分布\Figure 1 - 副本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951" cy="45167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7058B" w:rsidRPr="00BB74B4" w:rsidRDefault="0007058B" w:rsidP="0007058B">
      <w:pPr>
        <w:jc w:val="center"/>
        <w:rPr>
          <w:rFonts w:ascii="Times New Roman" w:hAnsi="Times New Roman"/>
          <w:sz w:val="24"/>
        </w:rPr>
      </w:pPr>
      <w:r w:rsidRPr="00BB74B4">
        <w:rPr>
          <w:rFonts w:ascii="Times New Roman" w:hAnsi="Times New Roman" w:hint="eastAsia"/>
          <w:sz w:val="24"/>
        </w:rPr>
        <w:t xml:space="preserve">Figure S1 </w:t>
      </w:r>
      <w:r w:rsidRPr="00BB74B4">
        <w:rPr>
          <w:rFonts w:ascii="Times New Roman" w:hAnsi="Times New Roman"/>
          <w:sz w:val="24"/>
        </w:rPr>
        <w:t xml:space="preserve">Geographical location of the 55 study sites </w:t>
      </w:r>
      <w:r w:rsidRPr="00BB74B4">
        <w:rPr>
          <w:rFonts w:ascii="Times New Roman" w:hAnsi="Times New Roman" w:hint="eastAsia"/>
          <w:sz w:val="24"/>
        </w:rPr>
        <w:t xml:space="preserve">distributed in 5 sub-basins of </w:t>
      </w:r>
      <w:r w:rsidRPr="00BB74B4">
        <w:rPr>
          <w:rFonts w:ascii="Times New Roman" w:hAnsi="Times New Roman"/>
          <w:sz w:val="24"/>
        </w:rPr>
        <w:t xml:space="preserve">the </w:t>
      </w:r>
      <w:proofErr w:type="spellStart"/>
      <w:r w:rsidRPr="00BB74B4">
        <w:rPr>
          <w:rFonts w:ascii="Times New Roman" w:hAnsi="Times New Roman"/>
          <w:sz w:val="24"/>
        </w:rPr>
        <w:t>Yarlung</w:t>
      </w:r>
      <w:proofErr w:type="spellEnd"/>
      <w:r w:rsidRPr="00BB74B4">
        <w:rPr>
          <w:rFonts w:ascii="Times New Roman" w:hAnsi="Times New Roman"/>
          <w:sz w:val="24"/>
        </w:rPr>
        <w:t xml:space="preserve"> </w:t>
      </w:r>
      <w:proofErr w:type="spellStart"/>
      <w:r w:rsidRPr="00BB74B4">
        <w:rPr>
          <w:rFonts w:ascii="Times New Roman" w:hAnsi="Times New Roman"/>
          <w:sz w:val="24"/>
        </w:rPr>
        <w:t>Zangbo</w:t>
      </w:r>
      <w:proofErr w:type="spellEnd"/>
      <w:r w:rsidRPr="00BB74B4">
        <w:rPr>
          <w:rFonts w:ascii="Times New Roman" w:hAnsi="Times New Roman" w:hint="eastAsia"/>
          <w:sz w:val="24"/>
        </w:rPr>
        <w:t xml:space="preserve"> River Basin, </w:t>
      </w:r>
      <w:r w:rsidRPr="00BB74B4">
        <w:rPr>
          <w:rFonts w:ascii="Times New Roman" w:hAnsi="Times New Roman"/>
          <w:sz w:val="24"/>
        </w:rPr>
        <w:t>southeastern Tibet, China.</w:t>
      </w:r>
    </w:p>
    <w:p w:rsidR="003A1428" w:rsidRPr="0007058B" w:rsidRDefault="003A1428" w:rsidP="000876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55215" w:rsidRPr="008D4ACD" w:rsidRDefault="008D4ACD" w:rsidP="00534425">
      <w:pPr>
        <w:spacing w:line="360" w:lineRule="auto"/>
        <w:ind w:leftChars="900" w:left="2850" w:hangingChars="400" w:hanging="960"/>
        <w:rPr>
          <w:rFonts w:ascii="Times New Roman" w:hAnsi="Times New Roman" w:cs="Times New Roman"/>
          <w:sz w:val="24"/>
          <w:szCs w:val="24"/>
        </w:rPr>
      </w:pPr>
      <w:r w:rsidRPr="008D4ACD">
        <w:rPr>
          <w:rFonts w:ascii="Times New Roman" w:hAnsi="Times New Roman" w:cs="Times New Roman"/>
          <w:sz w:val="24"/>
          <w:szCs w:val="24"/>
        </w:rPr>
        <w:lastRenderedPageBreak/>
        <w:t xml:space="preserve">Table S3 Relationships </w:t>
      </w:r>
      <w:r w:rsidR="00F345F4">
        <w:rPr>
          <w:rFonts w:ascii="Times New Roman" w:hAnsi="Times New Roman" w:cs="Times New Roman"/>
          <w:sz w:val="24"/>
          <w:szCs w:val="24"/>
        </w:rPr>
        <w:t xml:space="preserve">(Pearson correlations) </w:t>
      </w:r>
      <w:r w:rsidRPr="008D4ACD">
        <w:rPr>
          <w:rFonts w:ascii="Times New Roman" w:hAnsi="Times New Roman" w:cs="Times New Roman"/>
          <w:sz w:val="24"/>
          <w:szCs w:val="24"/>
        </w:rPr>
        <w:t xml:space="preserve">between biodiversity indices in 5 sub-basins of the </w:t>
      </w:r>
      <w:proofErr w:type="spellStart"/>
      <w:r w:rsidRPr="008D4ACD">
        <w:rPr>
          <w:rFonts w:ascii="Times New Roman" w:hAnsi="Times New Roman" w:cs="Times New Roman"/>
          <w:sz w:val="24"/>
          <w:szCs w:val="24"/>
        </w:rPr>
        <w:t>Yarlung</w:t>
      </w:r>
      <w:proofErr w:type="spellEnd"/>
      <w:r w:rsidRPr="008D4A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4ACD">
        <w:rPr>
          <w:rFonts w:ascii="Times New Roman" w:hAnsi="Times New Roman" w:cs="Times New Roman"/>
          <w:sz w:val="24"/>
          <w:szCs w:val="24"/>
        </w:rPr>
        <w:t>Zangbo</w:t>
      </w:r>
      <w:proofErr w:type="spellEnd"/>
      <w:r w:rsidRPr="008D4ACD">
        <w:rPr>
          <w:rFonts w:ascii="Times New Roman" w:hAnsi="Times New Roman" w:cs="Times New Roman"/>
          <w:sz w:val="24"/>
          <w:szCs w:val="24"/>
        </w:rPr>
        <w:t xml:space="preserve"> River Basin.</w:t>
      </w:r>
    </w:p>
    <w:tbl>
      <w:tblPr>
        <w:tblW w:w="0" w:type="auto"/>
        <w:jc w:val="center"/>
        <w:tblLook w:val="04A0"/>
      </w:tblPr>
      <w:tblGrid>
        <w:gridCol w:w="739"/>
        <w:gridCol w:w="972"/>
        <w:gridCol w:w="633"/>
        <w:gridCol w:w="916"/>
        <w:gridCol w:w="972"/>
        <w:gridCol w:w="633"/>
        <w:gridCol w:w="639"/>
        <w:gridCol w:w="633"/>
        <w:gridCol w:w="683"/>
        <w:gridCol w:w="728"/>
        <w:gridCol w:w="783"/>
      </w:tblGrid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Ric</w:t>
            </w:r>
            <w:proofErr w:type="spellEnd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hann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Even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FR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FE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FDi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ao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vT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VarTD</w:t>
            </w:r>
            <w:proofErr w:type="spellEnd"/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SimSun" w:hint="eastAsia"/>
                <w:color w:val="000000"/>
                <w:kern w:val="0"/>
                <w:sz w:val="20"/>
                <w:szCs w:val="21"/>
              </w:rPr>
              <w:t>Linzh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Ric</w:t>
            </w:r>
            <w:proofErr w:type="spellEnd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FR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FE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FD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ao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v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Var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SimSun" w:hint="eastAsia"/>
                <w:color w:val="000000"/>
                <w:kern w:val="0"/>
                <w:sz w:val="20"/>
                <w:szCs w:val="21"/>
              </w:rPr>
              <w:t>Mil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Ric</w:t>
            </w:r>
            <w:proofErr w:type="spellEnd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bookmarkStart w:id="2" w:name="_GoBack"/>
        <w:bookmarkEnd w:id="2"/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FR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FE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FD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ao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v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Var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SimSun" w:hint="eastAsia"/>
                <w:color w:val="000000"/>
                <w:kern w:val="0"/>
                <w:sz w:val="20"/>
                <w:szCs w:val="21"/>
              </w:rPr>
              <w:t>Bo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Ric</w:t>
            </w:r>
            <w:proofErr w:type="spellEnd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FR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FE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FD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ao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v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</w:t>
            </w:r>
            <w:r w:rsidRPr="008D4ACD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5</w:t>
            </w: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</w:t>
            </w:r>
            <w:r w:rsidRPr="008D4ACD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5</w:t>
            </w: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Var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</w:t>
            </w:r>
            <w:r w:rsidRPr="008D4ACD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4</w:t>
            </w: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</w:t>
            </w:r>
            <w:r w:rsidRPr="008D4ACD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5</w:t>
            </w: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SimSun" w:hint="eastAsia"/>
                <w:color w:val="000000"/>
                <w:kern w:val="0"/>
                <w:sz w:val="20"/>
                <w:szCs w:val="21"/>
              </w:rPr>
              <w:t>Chay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Ric</w:t>
            </w:r>
            <w:proofErr w:type="spellEnd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FR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FE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FD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ao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v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</w:t>
            </w:r>
            <w:r w:rsidRPr="008D4ACD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4</w:t>
            </w: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</w:t>
            </w:r>
            <w:r w:rsidRPr="008D4ACD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4</w:t>
            </w: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Var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</w:t>
            </w:r>
            <w:r w:rsidRPr="008D4ACD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4</w:t>
            </w: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SimSun" w:hint="eastAsia"/>
                <w:color w:val="000000"/>
                <w:kern w:val="0"/>
                <w:sz w:val="20"/>
                <w:szCs w:val="21"/>
              </w:rPr>
              <w:t>Mo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Ric</w:t>
            </w:r>
            <w:proofErr w:type="spellEnd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FR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FE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FD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ao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v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8D4ACD" w:rsidRPr="008D4ACD" w:rsidTr="00FE2B6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Var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8D4ACD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-0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ACD" w:rsidRPr="008D4ACD" w:rsidRDefault="008D4ACD" w:rsidP="00FE2B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</w:tbl>
    <w:p w:rsidR="00C55215" w:rsidRDefault="00C55215" w:rsidP="000876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bookmarkEnd w:id="1"/>
    <w:p w:rsidR="00C3787B" w:rsidRPr="007D5798" w:rsidRDefault="00C3787B" w:rsidP="00C340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3787B" w:rsidRPr="007D5798" w:rsidSect="003A14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F8097E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8097E5" w16cid:durableId="1F001E93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7214" w:rsidRDefault="00647214" w:rsidP="0043615A">
      <w:r>
        <w:separator/>
      </w:r>
    </w:p>
  </w:endnote>
  <w:endnote w:type="continuationSeparator" w:id="0">
    <w:p w:rsidR="00647214" w:rsidRDefault="00647214" w:rsidP="004361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7214" w:rsidRDefault="00647214" w:rsidP="0043615A">
      <w:r>
        <w:separator/>
      </w:r>
    </w:p>
  </w:footnote>
  <w:footnote w:type="continuationSeparator" w:id="0">
    <w:p w:rsidR="00647214" w:rsidRDefault="00647214" w:rsidP="0043615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ni Heino">
    <w15:presenceInfo w15:providerId="Windows Live" w15:userId="edbebce11686826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615A"/>
    <w:rsid w:val="00025FE0"/>
    <w:rsid w:val="00036461"/>
    <w:rsid w:val="00041507"/>
    <w:rsid w:val="00045044"/>
    <w:rsid w:val="0005120A"/>
    <w:rsid w:val="000608B2"/>
    <w:rsid w:val="0007058B"/>
    <w:rsid w:val="000719D3"/>
    <w:rsid w:val="00087669"/>
    <w:rsid w:val="00093EC8"/>
    <w:rsid w:val="000F763A"/>
    <w:rsid w:val="001033F7"/>
    <w:rsid w:val="00166C50"/>
    <w:rsid w:val="00174130"/>
    <w:rsid w:val="001E1D47"/>
    <w:rsid w:val="001E6876"/>
    <w:rsid w:val="002125C1"/>
    <w:rsid w:val="00216EDC"/>
    <w:rsid w:val="00225F7D"/>
    <w:rsid w:val="00272267"/>
    <w:rsid w:val="00275EF4"/>
    <w:rsid w:val="002842D9"/>
    <w:rsid w:val="002A682D"/>
    <w:rsid w:val="002C24D2"/>
    <w:rsid w:val="002D0741"/>
    <w:rsid w:val="002E6E8B"/>
    <w:rsid w:val="002F32EF"/>
    <w:rsid w:val="00301B19"/>
    <w:rsid w:val="0031149B"/>
    <w:rsid w:val="00350E7A"/>
    <w:rsid w:val="0035769F"/>
    <w:rsid w:val="00363BF0"/>
    <w:rsid w:val="003A1428"/>
    <w:rsid w:val="003B7D94"/>
    <w:rsid w:val="003C225A"/>
    <w:rsid w:val="003D296D"/>
    <w:rsid w:val="003D60D7"/>
    <w:rsid w:val="0042081D"/>
    <w:rsid w:val="0043615A"/>
    <w:rsid w:val="0047080D"/>
    <w:rsid w:val="00483F7C"/>
    <w:rsid w:val="004976F7"/>
    <w:rsid w:val="004A0353"/>
    <w:rsid w:val="004C508E"/>
    <w:rsid w:val="004D5EE3"/>
    <w:rsid w:val="004D604C"/>
    <w:rsid w:val="004D729D"/>
    <w:rsid w:val="004E2B2C"/>
    <w:rsid w:val="00525990"/>
    <w:rsid w:val="00534425"/>
    <w:rsid w:val="0054107F"/>
    <w:rsid w:val="0057483D"/>
    <w:rsid w:val="005765F0"/>
    <w:rsid w:val="005F070B"/>
    <w:rsid w:val="00636190"/>
    <w:rsid w:val="00647214"/>
    <w:rsid w:val="00652E02"/>
    <w:rsid w:val="006644B4"/>
    <w:rsid w:val="00673AE0"/>
    <w:rsid w:val="00674534"/>
    <w:rsid w:val="006801CD"/>
    <w:rsid w:val="006900F8"/>
    <w:rsid w:val="006B5EB7"/>
    <w:rsid w:val="006D0242"/>
    <w:rsid w:val="006F5C45"/>
    <w:rsid w:val="0072209A"/>
    <w:rsid w:val="00743C16"/>
    <w:rsid w:val="0075414A"/>
    <w:rsid w:val="00771B1B"/>
    <w:rsid w:val="00774930"/>
    <w:rsid w:val="007938D9"/>
    <w:rsid w:val="007B5DA4"/>
    <w:rsid w:val="007D4847"/>
    <w:rsid w:val="007D5798"/>
    <w:rsid w:val="007F41EE"/>
    <w:rsid w:val="008028CB"/>
    <w:rsid w:val="0085405A"/>
    <w:rsid w:val="008A665B"/>
    <w:rsid w:val="008B372D"/>
    <w:rsid w:val="008B37AE"/>
    <w:rsid w:val="008C1F40"/>
    <w:rsid w:val="008D4ACD"/>
    <w:rsid w:val="008D5C82"/>
    <w:rsid w:val="008D6FB9"/>
    <w:rsid w:val="008E14FA"/>
    <w:rsid w:val="00914468"/>
    <w:rsid w:val="00946CBB"/>
    <w:rsid w:val="00953F9C"/>
    <w:rsid w:val="00993C47"/>
    <w:rsid w:val="009A2C5B"/>
    <w:rsid w:val="009A65F1"/>
    <w:rsid w:val="009C6C7B"/>
    <w:rsid w:val="009C7CB8"/>
    <w:rsid w:val="009E77BC"/>
    <w:rsid w:val="00A1628F"/>
    <w:rsid w:val="00A20537"/>
    <w:rsid w:val="00A34B8F"/>
    <w:rsid w:val="00A41CE6"/>
    <w:rsid w:val="00A667D5"/>
    <w:rsid w:val="00AC6F09"/>
    <w:rsid w:val="00B303FD"/>
    <w:rsid w:val="00B43F72"/>
    <w:rsid w:val="00B91428"/>
    <w:rsid w:val="00B9756E"/>
    <w:rsid w:val="00BB0C7F"/>
    <w:rsid w:val="00BC453C"/>
    <w:rsid w:val="00BC5B84"/>
    <w:rsid w:val="00C340DE"/>
    <w:rsid w:val="00C3787B"/>
    <w:rsid w:val="00C51F01"/>
    <w:rsid w:val="00C55215"/>
    <w:rsid w:val="00C62340"/>
    <w:rsid w:val="00C76FCD"/>
    <w:rsid w:val="00C830D4"/>
    <w:rsid w:val="00C96A92"/>
    <w:rsid w:val="00CA369A"/>
    <w:rsid w:val="00CB3B60"/>
    <w:rsid w:val="00CE0274"/>
    <w:rsid w:val="00CE3EB9"/>
    <w:rsid w:val="00D236AC"/>
    <w:rsid w:val="00D50C2A"/>
    <w:rsid w:val="00D50D5B"/>
    <w:rsid w:val="00D679F9"/>
    <w:rsid w:val="00DA4AC2"/>
    <w:rsid w:val="00DD3ADD"/>
    <w:rsid w:val="00E20E06"/>
    <w:rsid w:val="00E42B1B"/>
    <w:rsid w:val="00E42F66"/>
    <w:rsid w:val="00E6583D"/>
    <w:rsid w:val="00EA72D9"/>
    <w:rsid w:val="00EC1633"/>
    <w:rsid w:val="00F30010"/>
    <w:rsid w:val="00F345F4"/>
    <w:rsid w:val="00F80601"/>
    <w:rsid w:val="00F809C7"/>
    <w:rsid w:val="00F909BF"/>
    <w:rsid w:val="00F92CB2"/>
    <w:rsid w:val="00F95523"/>
    <w:rsid w:val="00FD41F4"/>
    <w:rsid w:val="00FD7A36"/>
    <w:rsid w:val="00FE2B6E"/>
    <w:rsid w:val="00FF23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02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61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615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6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615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3615A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43615A"/>
    <w:rPr>
      <w:color w:val="800080"/>
      <w:u w:val="single"/>
    </w:rPr>
  </w:style>
  <w:style w:type="paragraph" w:customStyle="1" w:styleId="font1">
    <w:name w:val="font1"/>
    <w:basedOn w:val="a"/>
    <w:rsid w:val="0043615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5">
    <w:name w:val="font5"/>
    <w:basedOn w:val="a"/>
    <w:rsid w:val="0043615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8"/>
      <w:szCs w:val="28"/>
    </w:rPr>
  </w:style>
  <w:style w:type="paragraph" w:customStyle="1" w:styleId="font7">
    <w:name w:val="font7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8"/>
      <w:szCs w:val="28"/>
    </w:rPr>
  </w:style>
  <w:style w:type="paragraph" w:customStyle="1" w:styleId="font8">
    <w:name w:val="font8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28"/>
      <w:szCs w:val="28"/>
    </w:rPr>
  </w:style>
  <w:style w:type="paragraph" w:customStyle="1" w:styleId="font9">
    <w:name w:val="font9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28"/>
      <w:szCs w:val="28"/>
    </w:rPr>
  </w:style>
  <w:style w:type="paragraph" w:customStyle="1" w:styleId="font10">
    <w:name w:val="font10"/>
    <w:basedOn w:val="a"/>
    <w:rsid w:val="0043615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11">
    <w:name w:val="font11"/>
    <w:basedOn w:val="a"/>
    <w:rsid w:val="0043615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12">
    <w:name w:val="font12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8"/>
      <w:szCs w:val="28"/>
    </w:rPr>
  </w:style>
  <w:style w:type="paragraph" w:customStyle="1" w:styleId="font13">
    <w:name w:val="font13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8"/>
      <w:szCs w:val="28"/>
    </w:rPr>
  </w:style>
  <w:style w:type="paragraph" w:customStyle="1" w:styleId="font14">
    <w:name w:val="font14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 w:val="28"/>
      <w:szCs w:val="28"/>
    </w:rPr>
  </w:style>
  <w:style w:type="paragraph" w:customStyle="1" w:styleId="xl315">
    <w:name w:val="xl315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8"/>
      <w:szCs w:val="28"/>
    </w:rPr>
  </w:style>
  <w:style w:type="paragraph" w:customStyle="1" w:styleId="xl316">
    <w:name w:val="xl316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8"/>
      <w:szCs w:val="28"/>
    </w:rPr>
  </w:style>
  <w:style w:type="paragraph" w:customStyle="1" w:styleId="xl317">
    <w:name w:val="xl317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8"/>
      <w:szCs w:val="28"/>
    </w:rPr>
  </w:style>
  <w:style w:type="paragraph" w:customStyle="1" w:styleId="xl318">
    <w:name w:val="xl318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 w:val="28"/>
      <w:szCs w:val="28"/>
    </w:rPr>
  </w:style>
  <w:style w:type="paragraph" w:customStyle="1" w:styleId="xl319">
    <w:name w:val="xl319"/>
    <w:basedOn w:val="a"/>
    <w:rsid w:val="0043615A"/>
    <w:pPr>
      <w:widowControl/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i/>
      <w:iCs/>
      <w:kern w:val="0"/>
      <w:sz w:val="28"/>
      <w:szCs w:val="28"/>
    </w:rPr>
  </w:style>
  <w:style w:type="paragraph" w:customStyle="1" w:styleId="xl320">
    <w:name w:val="xl320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 w:val="28"/>
      <w:szCs w:val="28"/>
    </w:rPr>
  </w:style>
  <w:style w:type="paragraph" w:customStyle="1" w:styleId="xl321">
    <w:name w:val="xl321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8"/>
      <w:szCs w:val="28"/>
    </w:rPr>
  </w:style>
  <w:style w:type="paragraph" w:customStyle="1" w:styleId="xl322">
    <w:name w:val="xl322"/>
    <w:basedOn w:val="a"/>
    <w:rsid w:val="0043615A"/>
    <w:pPr>
      <w:widowControl/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kern w:val="0"/>
      <w:sz w:val="28"/>
      <w:szCs w:val="28"/>
    </w:rPr>
  </w:style>
  <w:style w:type="paragraph" w:customStyle="1" w:styleId="xl323">
    <w:name w:val="xl323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8"/>
      <w:szCs w:val="28"/>
    </w:rPr>
  </w:style>
  <w:style w:type="paragraph" w:customStyle="1" w:styleId="xl324">
    <w:name w:val="xl324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8"/>
      <w:szCs w:val="28"/>
    </w:rPr>
  </w:style>
  <w:style w:type="paragraph" w:customStyle="1" w:styleId="xl325">
    <w:name w:val="xl325"/>
    <w:basedOn w:val="a"/>
    <w:rsid w:val="0043615A"/>
    <w:pPr>
      <w:widowControl/>
      <w:spacing w:before="100" w:beforeAutospacing="1" w:after="100" w:afterAutospacing="1"/>
      <w:textAlignment w:val="top"/>
    </w:pPr>
    <w:rPr>
      <w:rFonts w:ascii="Times New Roman" w:eastAsia="SimSun" w:hAnsi="Times New Roman" w:cs="Times New Roman"/>
      <w:kern w:val="0"/>
      <w:sz w:val="28"/>
      <w:szCs w:val="28"/>
    </w:rPr>
  </w:style>
  <w:style w:type="paragraph" w:customStyle="1" w:styleId="xl326">
    <w:name w:val="xl326"/>
    <w:basedOn w:val="a"/>
    <w:rsid w:val="0043615A"/>
    <w:pPr>
      <w:widowControl/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kern w:val="0"/>
      <w:sz w:val="28"/>
      <w:szCs w:val="28"/>
    </w:rPr>
  </w:style>
  <w:style w:type="paragraph" w:customStyle="1" w:styleId="xl327">
    <w:name w:val="xl327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333333"/>
      <w:kern w:val="0"/>
      <w:sz w:val="28"/>
      <w:szCs w:val="28"/>
    </w:rPr>
  </w:style>
  <w:style w:type="paragraph" w:customStyle="1" w:styleId="xl328">
    <w:name w:val="xl328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8"/>
      <w:szCs w:val="28"/>
    </w:rPr>
  </w:style>
  <w:style w:type="paragraph" w:customStyle="1" w:styleId="xl329">
    <w:name w:val="xl329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8"/>
      <w:szCs w:val="28"/>
    </w:rPr>
  </w:style>
  <w:style w:type="paragraph" w:customStyle="1" w:styleId="xl330">
    <w:name w:val="xl330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8"/>
      <w:szCs w:val="28"/>
    </w:rPr>
  </w:style>
  <w:style w:type="paragraph" w:customStyle="1" w:styleId="xl331">
    <w:name w:val="xl331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8"/>
      <w:szCs w:val="28"/>
    </w:rPr>
  </w:style>
  <w:style w:type="paragraph" w:customStyle="1" w:styleId="xl332">
    <w:name w:val="xl332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 w:val="28"/>
      <w:szCs w:val="28"/>
    </w:rPr>
  </w:style>
  <w:style w:type="paragraph" w:customStyle="1" w:styleId="xl333">
    <w:name w:val="xl333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8"/>
      <w:szCs w:val="28"/>
    </w:rPr>
  </w:style>
  <w:style w:type="paragraph" w:customStyle="1" w:styleId="xl334">
    <w:name w:val="xl334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8"/>
      <w:szCs w:val="28"/>
    </w:rPr>
  </w:style>
  <w:style w:type="paragraph" w:customStyle="1" w:styleId="xl335">
    <w:name w:val="xl335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 w:val="28"/>
      <w:szCs w:val="28"/>
    </w:rPr>
  </w:style>
  <w:style w:type="paragraph" w:customStyle="1" w:styleId="xl336">
    <w:name w:val="xl336"/>
    <w:basedOn w:val="a"/>
    <w:rsid w:val="0043615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28"/>
      <w:szCs w:val="28"/>
    </w:rPr>
  </w:style>
  <w:style w:type="paragraph" w:customStyle="1" w:styleId="xl337">
    <w:name w:val="xl337"/>
    <w:basedOn w:val="a"/>
    <w:rsid w:val="0043615A"/>
    <w:pPr>
      <w:widowControl/>
      <w:spacing w:before="100" w:beforeAutospacing="1" w:after="100" w:afterAutospacing="1"/>
      <w:textAlignment w:val="top"/>
    </w:pPr>
    <w:rPr>
      <w:rFonts w:ascii="Times New Roman" w:eastAsia="SimSun" w:hAnsi="Times New Roman" w:cs="Times New Roman"/>
      <w:i/>
      <w:iCs/>
      <w:kern w:val="0"/>
      <w:sz w:val="28"/>
      <w:szCs w:val="28"/>
    </w:rPr>
  </w:style>
  <w:style w:type="paragraph" w:customStyle="1" w:styleId="xl338">
    <w:name w:val="xl338"/>
    <w:basedOn w:val="a"/>
    <w:rsid w:val="0043615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8"/>
      <w:szCs w:val="28"/>
    </w:rPr>
  </w:style>
  <w:style w:type="paragraph" w:customStyle="1" w:styleId="xl339">
    <w:name w:val="xl339"/>
    <w:basedOn w:val="a"/>
    <w:rsid w:val="0043615A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340">
    <w:name w:val="xl340"/>
    <w:basedOn w:val="a"/>
    <w:rsid w:val="005765F0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8"/>
      <w:szCs w:val="28"/>
    </w:rPr>
  </w:style>
  <w:style w:type="paragraph" w:styleId="a7">
    <w:name w:val="List Paragraph"/>
    <w:basedOn w:val="a"/>
    <w:uiPriority w:val="34"/>
    <w:qFormat/>
    <w:rsid w:val="006801CD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85405A"/>
  </w:style>
  <w:style w:type="paragraph" w:styleId="a9">
    <w:name w:val="Balloon Text"/>
    <w:basedOn w:val="a"/>
    <w:link w:val="Char1"/>
    <w:uiPriority w:val="99"/>
    <w:semiHidden/>
    <w:unhideWhenUsed/>
    <w:rsid w:val="007B5DA4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7B5DA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345F4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F345F4"/>
    <w:rPr>
      <w:sz w:val="20"/>
      <w:szCs w:val="20"/>
    </w:rPr>
  </w:style>
  <w:style w:type="character" w:customStyle="1" w:styleId="Char2">
    <w:name w:val="批注文字 Char"/>
    <w:basedOn w:val="a0"/>
    <w:link w:val="ab"/>
    <w:uiPriority w:val="99"/>
    <w:semiHidden/>
    <w:rsid w:val="00F345F4"/>
    <w:rPr>
      <w:sz w:val="20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F345F4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F345F4"/>
    <w:rPr>
      <w:b/>
      <w:bCs/>
      <w:sz w:val="20"/>
      <w:szCs w:val="20"/>
    </w:rPr>
  </w:style>
  <w:style w:type="paragraph" w:customStyle="1" w:styleId="xl65">
    <w:name w:val="xl65"/>
    <w:basedOn w:val="a"/>
    <w:rsid w:val="004976F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6">
    <w:name w:val="xl66"/>
    <w:basedOn w:val="a"/>
    <w:rsid w:val="004976F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4976F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4976F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4976F7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976F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4976F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4976F7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4976F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333333"/>
      <w:kern w:val="0"/>
      <w:sz w:val="24"/>
      <w:szCs w:val="24"/>
    </w:rPr>
  </w:style>
  <w:style w:type="paragraph" w:customStyle="1" w:styleId="xl74">
    <w:name w:val="xl74"/>
    <w:basedOn w:val="a"/>
    <w:rsid w:val="004976F7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4976F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4976F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kern w:val="0"/>
      <w:szCs w:val="21"/>
    </w:rPr>
  </w:style>
  <w:style w:type="paragraph" w:customStyle="1" w:styleId="xl77">
    <w:name w:val="xl77"/>
    <w:basedOn w:val="a"/>
    <w:rsid w:val="004976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4976F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4976F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4976F7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4976F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4976F7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4976F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84">
    <w:name w:val="xl84"/>
    <w:basedOn w:val="a"/>
    <w:rsid w:val="004976F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3">
    <w:name w:val="xl63"/>
    <w:basedOn w:val="a"/>
    <w:rsid w:val="007938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4">
    <w:name w:val="xl64"/>
    <w:basedOn w:val="a"/>
    <w:rsid w:val="007938D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3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microsoft.com/office/2011/relationships/people" Target="peop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2</TotalTime>
  <Pages>13</Pages>
  <Words>1555</Words>
  <Characters>8868</Characters>
  <Application>Microsoft Office Word</Application>
  <DocSecurity>0</DocSecurity>
  <Lines>73</Lines>
  <Paragraphs>20</Paragraphs>
  <ScaleCrop>false</ScaleCrop>
  <Company/>
  <LinksUpToDate>false</LinksUpToDate>
  <CharactersWithSpaces>10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56</cp:revision>
  <dcterms:created xsi:type="dcterms:W3CDTF">2018-03-01T13:26:00Z</dcterms:created>
  <dcterms:modified xsi:type="dcterms:W3CDTF">2018-09-20T01:33:00Z</dcterms:modified>
</cp:coreProperties>
</file>